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B6016" w14:textId="77777777" w:rsidR="00912CEE" w:rsidRDefault="00000000">
      <w:pPr>
        <w:spacing w:afterLines="50" w:after="156"/>
        <w:jc w:val="center"/>
      </w:pPr>
      <w:r>
        <w:rPr>
          <w:rStyle w:val="Strong"/>
          <w:rFonts w:ascii="Times New Roman" w:eastAsia="Segoe UI" w:hAnsi="Times New Roman" w:cs="Times New Roman" w:hint="eastAsia"/>
          <w:b w:val="0"/>
          <w:bCs/>
          <w:color w:val="404040"/>
          <w:sz w:val="24"/>
        </w:rPr>
        <w:t>Table S1 General Information on AEs Related to the Use of Pembrolizumab in EC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 xml:space="preserve">  (Q1 2021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>–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>Q1 2025)</w:t>
      </w:r>
      <w:r>
        <w:rPr>
          <w:rStyle w:val="Strong"/>
          <w:rFonts w:ascii="Times New Roman" w:eastAsia="Segoe UI" w:hAnsi="Times New Roman" w:cs="Times New Roman" w:hint="eastAsia"/>
          <w:b w:val="0"/>
          <w:bCs/>
          <w:color w:val="404040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7"/>
        <w:gridCol w:w="4075"/>
        <w:gridCol w:w="1860"/>
      </w:tblGrid>
      <w:tr w:rsidR="00912CEE" w14:paraId="795B04D0" w14:textId="77777777">
        <w:trPr>
          <w:trHeight w:val="290"/>
        </w:trPr>
        <w:tc>
          <w:tcPr>
            <w:tcW w:w="1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D20754" w14:textId="77777777" w:rsidR="00912CEE" w:rsidRDefault="00000000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Characteristics</w:t>
            </w:r>
          </w:p>
        </w:tc>
        <w:tc>
          <w:tcPr>
            <w:tcW w:w="2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00B77" w14:textId="77777777" w:rsidR="00912CEE" w:rsidRDefault="00000000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classification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4A7ED" w14:textId="77777777" w:rsidR="00912CEE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912CEE" w14:paraId="6BF74F61" w14:textId="77777777">
        <w:trPr>
          <w:trHeight w:val="290"/>
        </w:trPr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D497F9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Weight (Kg)</w:t>
            </w:r>
          </w:p>
        </w:tc>
        <w:tc>
          <w:tcPr>
            <w:tcW w:w="23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D7016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＜</w:t>
            </w:r>
            <w:r>
              <w:rPr>
                <w:rStyle w:val="font31"/>
              </w:rPr>
              <w:t>50kg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5D8D02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2 (1.4%)</w:t>
            </w:r>
          </w:p>
        </w:tc>
      </w:tr>
      <w:tr w:rsidR="00912CEE" w14:paraId="6433C727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D2B49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4A7D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0</w:t>
            </w:r>
            <w:r>
              <w:rPr>
                <w:rStyle w:val="font41"/>
                <w:rFonts w:ascii="Times New Roman" w:hAnsi="Times New Roman" w:cs="Times New Roman" w:hint="default"/>
              </w:rPr>
              <w:t>～</w:t>
            </w:r>
            <w:r>
              <w:rPr>
                <w:rStyle w:val="font31"/>
              </w:rPr>
              <w:t>100k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0755F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2 (12.4%)</w:t>
            </w:r>
          </w:p>
        </w:tc>
      </w:tr>
      <w:tr w:rsidR="00912CEE" w14:paraId="40BD22CC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C16EF" w14:textId="77777777" w:rsidR="00912CEE" w:rsidRDefault="00912C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9AA7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＞</w:t>
            </w:r>
            <w:r>
              <w:rPr>
                <w:rStyle w:val="font31"/>
              </w:rPr>
              <w:t>100k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CB9D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 (3.0%)</w:t>
            </w:r>
          </w:p>
        </w:tc>
      </w:tr>
      <w:tr w:rsidR="00912CEE" w14:paraId="010F43F8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C101" w14:textId="77777777" w:rsidR="00912CEE" w:rsidRDefault="00912C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157C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12E3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91 (83.2%)</w:t>
            </w:r>
          </w:p>
        </w:tc>
      </w:tr>
      <w:tr w:rsidR="00912CEE" w14:paraId="249F9EA1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F28BB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ge(years)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6B24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18year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4E3F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 (0.1%)</w:t>
            </w:r>
          </w:p>
        </w:tc>
      </w:tr>
      <w:tr w:rsidR="00912CEE" w14:paraId="6AF9CE37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54DE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7BF9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E98F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41 (15.5%)</w:t>
            </w:r>
          </w:p>
        </w:tc>
      </w:tr>
      <w:tr w:rsidR="00912CEE" w14:paraId="3F197AD8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07D3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D63C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～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09890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73 (30.5%)</w:t>
            </w:r>
          </w:p>
        </w:tc>
      </w:tr>
      <w:tr w:rsidR="00912CEE" w14:paraId="7F586241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8297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0B7B2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gt;85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3DD29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 (0.3%)</w:t>
            </w:r>
          </w:p>
        </w:tc>
      </w:tr>
      <w:tr w:rsidR="00912CEE" w14:paraId="2DC2EDC6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5B42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FF8BA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B3E3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833 (53.7%)</w:t>
            </w:r>
          </w:p>
        </w:tc>
      </w:tr>
      <w:tr w:rsidR="00912CEE" w14:paraId="7472F625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846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portertype</w:t>
            </w:r>
            <w:proofErr w:type="spellEnd"/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BEAC2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0D0A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912 (58.8%)</w:t>
            </w:r>
          </w:p>
        </w:tc>
      </w:tr>
      <w:tr w:rsidR="00912CEE" w14:paraId="18D9F0E0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EE83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00836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ealth Professional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7B36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97 (12.7%)</w:t>
            </w:r>
          </w:p>
        </w:tc>
      </w:tr>
      <w:tr w:rsidR="00912CEE" w14:paraId="244B6DDA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8A47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7BBE1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rmacis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8AC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04 (26.0%)</w:t>
            </w:r>
          </w:p>
        </w:tc>
      </w:tr>
      <w:tr w:rsidR="00912CEE" w14:paraId="020E394D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0634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FA11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3DB6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37 (2.4%)</w:t>
            </w:r>
          </w:p>
        </w:tc>
      </w:tr>
      <w:tr w:rsidR="00912CEE" w14:paraId="389DF5C4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EBB4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4318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Miss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AD1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 (0.1%)</w:t>
            </w:r>
          </w:p>
        </w:tc>
      </w:tr>
      <w:tr w:rsidR="00912CEE" w14:paraId="0C8BE25A" w14:textId="77777777">
        <w:trPr>
          <w:trHeight w:val="317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32DA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Outcome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9616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38902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61 (3.9%)</w:t>
            </w:r>
          </w:p>
        </w:tc>
      </w:tr>
      <w:tr w:rsidR="00912CEE" w14:paraId="4DB53C6E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75B41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AE2C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ability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94A4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11 (0.7%)</w:t>
            </w:r>
          </w:p>
        </w:tc>
      </w:tr>
      <w:tr w:rsidR="00912CEE" w14:paraId="315F5F4C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C3488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26D0" w14:textId="77777777" w:rsidR="00912CEE" w:rsidRDefault="00000000">
            <w:pPr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Hospitalization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5D880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237 (15.3%)</w:t>
            </w:r>
          </w:p>
        </w:tc>
      </w:tr>
      <w:tr w:rsidR="00912CEE" w14:paraId="4F3C14FF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B450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2267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-Threaten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8BE2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5 (0.3%)</w:t>
            </w:r>
          </w:p>
        </w:tc>
      </w:tr>
      <w:tr w:rsidR="00912CEE" w14:paraId="3E9B064C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E67CF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13CA1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AA7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432 (27.8%)</w:t>
            </w:r>
          </w:p>
        </w:tc>
      </w:tr>
      <w:tr w:rsidR="00912CEE" w14:paraId="3DAB0793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D6980" w14:textId="77777777" w:rsidR="00912CEE" w:rsidRDefault="00912CEE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2FD0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1003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806 (51.9%)</w:t>
            </w:r>
          </w:p>
        </w:tc>
      </w:tr>
      <w:tr w:rsidR="00912CEE" w14:paraId="555AEAD6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6CFD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e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rious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and non-s</w:t>
            </w:r>
            <w:r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erious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816E8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Non-serious cas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7277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6 (51.9%)</w:t>
            </w:r>
          </w:p>
        </w:tc>
      </w:tr>
      <w:tr w:rsidR="00912CEE" w14:paraId="5862F1B9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0902" w14:textId="77777777" w:rsidR="00912CEE" w:rsidRDefault="00912C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4F77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ous cas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7BD8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46 (48.1%)</w:t>
            </w:r>
          </w:p>
        </w:tc>
      </w:tr>
      <w:tr w:rsidR="00912CEE" w14:paraId="26D8DF7C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02165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Death status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FBB4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E0453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91 (96.1%)</w:t>
            </w:r>
          </w:p>
        </w:tc>
      </w:tr>
      <w:tr w:rsidR="00912CEE" w14:paraId="33E94B6A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7149" w14:textId="77777777" w:rsidR="00912CEE" w:rsidRDefault="00912C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E42C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3FFC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1 (3.9%)</w:t>
            </w:r>
          </w:p>
        </w:tc>
      </w:tr>
      <w:tr w:rsidR="00912CEE" w14:paraId="2C4B2AA5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E313" w14:textId="77777777" w:rsidR="00912CEE" w:rsidRDefault="00000000">
            <w:pPr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reported country</w:t>
            </w:r>
          </w:p>
        </w:tc>
        <w:tc>
          <w:tcPr>
            <w:tcW w:w="2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00E8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962E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30 (79.3%)</w:t>
            </w:r>
          </w:p>
        </w:tc>
      </w:tr>
      <w:tr w:rsidR="00912CEE" w14:paraId="6F14679E" w14:textId="77777777">
        <w:trPr>
          <w:trHeight w:val="29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AFBDCD" w14:textId="77777777" w:rsidR="00912CEE" w:rsidRDefault="00912C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154B7" w14:textId="77777777" w:rsidR="00912CEE" w:rsidRDefault="0000000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BB1E4" w14:textId="77777777" w:rsidR="00912CEE" w:rsidRDefault="0000000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</w:tr>
    </w:tbl>
    <w:p w14:paraId="7CD818E6" w14:textId="77777777" w:rsidR="00912CEE" w:rsidRDefault="00912CEE"/>
    <w:p w14:paraId="09401D2E" w14:textId="77777777" w:rsidR="00912CEE" w:rsidRDefault="00000000">
      <w:pP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</w:pPr>
      <w:r>
        <w:rPr>
          <w:rStyle w:val="Strong"/>
          <w:rFonts w:ascii="Times New Roman" w:eastAsia="Segoe UI" w:hAnsi="Times New Roman" w:cs="Times New Roman" w:hint="eastAsia"/>
          <w:b w:val="0"/>
          <w:bCs/>
          <w:color w:val="404040"/>
          <w:sz w:val="24"/>
        </w:rPr>
        <w:t xml:space="preserve">Table S2 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  <w:t xml:space="preserve">Top 30 Signal Frequencies of AEs at the 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>PT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  <w:t xml:space="preserve"> Level for Pembrolizumab in the Treatment of EC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 xml:space="preserve"> (Q1 2021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>–</w:t>
      </w:r>
      <w:r>
        <w:rPr>
          <w:rStyle w:val="Strong"/>
          <w:rFonts w:ascii="Times New Roman" w:eastAsia="SimSun" w:hAnsi="Times New Roman" w:cs="Times New Roman" w:hint="eastAsia"/>
          <w:b w:val="0"/>
          <w:bCs/>
          <w:color w:val="404040"/>
          <w:sz w:val="24"/>
        </w:rPr>
        <w:t>Q1 2025)</w:t>
      </w:r>
      <w: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  <w:t>.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2854"/>
        <w:gridCol w:w="645"/>
        <w:gridCol w:w="1419"/>
        <w:gridCol w:w="1083"/>
        <w:gridCol w:w="1400"/>
        <w:gridCol w:w="892"/>
      </w:tblGrid>
      <w:tr w:rsidR="00912CEE" w:rsidRPr="009F4A97" w14:paraId="2F17E049" w14:textId="77777777">
        <w:trPr>
          <w:trHeight w:val="290"/>
        </w:trPr>
        <w:tc>
          <w:tcPr>
            <w:tcW w:w="2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C174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T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6912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FC722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R (95%Cl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3C68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R(X2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D37DF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BGM(EBGM05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40F3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(IC025)</w:t>
            </w:r>
          </w:p>
        </w:tc>
      </w:tr>
      <w:tr w:rsidR="00912CEE" w:rsidRPr="009F4A97" w14:paraId="7D72B976" w14:textId="77777777">
        <w:trPr>
          <w:trHeight w:val="290"/>
        </w:trPr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04124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use issu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3F269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B8F43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6 ( 21.7 - 47.38 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7D5E4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61 ( 735.1 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97DA5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 ( 2.57 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0D75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3 ( 1.66 )</w:t>
            </w:r>
          </w:p>
        </w:tc>
      </w:tr>
      <w:tr w:rsidR="00912CEE" w:rsidRPr="009F4A97" w14:paraId="3671C0A3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1EA4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hralg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EDA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FDA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 ( 1.69 - 2.78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949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 ( 38.48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1336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9 ( 1.31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B1A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 ( 0.4 )</w:t>
            </w:r>
          </w:p>
        </w:tc>
      </w:tr>
      <w:tr w:rsidR="00912CEE" w:rsidRPr="009F4A97" w14:paraId="09F347E6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801C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ug ineffectiv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3EC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8788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 ( 1.82 - 3.7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60C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 ( 29.74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AF3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 ( 1.31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FC34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 ( 0.41 )</w:t>
            </w:r>
          </w:p>
        </w:tc>
      </w:tr>
      <w:tr w:rsidR="00912CEE" w:rsidRPr="009F4A97" w14:paraId="2C9B47C5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F28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in in extremit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48A8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304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 ( 1.66 - 3.46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903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 ( 23.17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BD8E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 ( 1.24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C51C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 ( 0.32 )</w:t>
            </w:r>
          </w:p>
        </w:tc>
      </w:tr>
      <w:tr w:rsidR="00912CEE" w:rsidRPr="009F4A97" w14:paraId="3433EA65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14A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orrect dose administer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F0EF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DAC3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5 ( 6.54 - 23.33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574D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26 ( 98.64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CCB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 ( 1.76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8C2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4 ( 1.08 )</w:t>
            </w:r>
          </w:p>
        </w:tc>
      </w:tr>
      <w:tr w:rsidR="00912CEE" w:rsidRPr="009F4A97" w14:paraId="03B73DEA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F4F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thyroid disord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889A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4DBA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 ( 2.21 - 5.1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5A4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 ( 36.31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300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 ( 1.41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411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 ( 0.53 )</w:t>
            </w:r>
          </w:p>
        </w:tc>
      </w:tr>
      <w:tr w:rsidR="00912CEE" w:rsidRPr="009F4A97" w14:paraId="3E02964B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EDC7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alg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CFD1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AA0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 ( 1.82 - 4.07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9A0F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1 ( 25.73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1C2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2 ( 1.29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8D0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 ( 0.38 )</w:t>
            </w:r>
          </w:p>
        </w:tc>
      </w:tr>
      <w:tr w:rsidR="00912CEE" w:rsidRPr="009F4A97" w14:paraId="4CFBDB48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C970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appropriate schedule of product administr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FB4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9A4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5 ( 2.25 - 5.29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77A4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3 ( 36.7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BF4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 ( 1.42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4EE0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 ( 0.54 )</w:t>
            </w:r>
          </w:p>
        </w:tc>
      </w:tr>
      <w:tr w:rsidR="00912CEE" w:rsidRPr="009F4A97" w14:paraId="48E6D3AD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82C1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pressure abnorma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BE3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CC4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4 ( 4.87 - 19.09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35FA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9 ( 63.62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F7B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 ( 1.59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1041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 ( 0.88 )</w:t>
            </w:r>
          </w:p>
        </w:tc>
      </w:tr>
      <w:tr w:rsidR="00912CEE" w:rsidRPr="009F4A97" w14:paraId="5C2DBFAB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36E4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-defined disord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AC99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EB3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16 ( 6.7 - 34.28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61A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7 ( 76.02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665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 ( 1.53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D83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 ( 0.99 )</w:t>
            </w:r>
          </w:p>
        </w:tc>
      </w:tr>
      <w:tr w:rsidR="00912CEE" w:rsidRPr="009F4A97" w14:paraId="4B094B40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E43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c enzyme increas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66E7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C76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6 ( 1.45 - 3.85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201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6 ( 12.62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F485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8 ( 1.09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686A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 ( 0.13 )</w:t>
            </w:r>
          </w:p>
        </w:tc>
      </w:tr>
      <w:tr w:rsidR="00912CEE" w:rsidRPr="009F4A97" w14:paraId="460605D3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BD4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duct prescribing issu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21D4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996B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7 ( 6.98 - 57.69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C7B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99 ( 62.27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9636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 ( 1.26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7DDD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 ( 0.9 )</w:t>
            </w:r>
          </w:p>
        </w:tc>
      </w:tr>
      <w:tr w:rsidR="00912CEE" w:rsidRPr="009F4A97" w14:paraId="3A9AAFDA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5A7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yroid function test abnorma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BB1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C2C0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 ( 2.95 - 12.71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318F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 ( 30.8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16338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 ( 1.33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2AB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 ( 0.52 )</w:t>
            </w:r>
          </w:p>
        </w:tc>
      </w:tr>
      <w:tr w:rsidR="00912CEE" w:rsidRPr="009F4A97" w14:paraId="3B6A0712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9191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ist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4212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DB68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 ( 1.5 - 5.1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91E9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 ( 11.48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8545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 ( 1.05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39C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 ( 0.08 )</w:t>
            </w:r>
          </w:p>
        </w:tc>
      </w:tr>
      <w:tr w:rsidR="00912CEE" w:rsidRPr="009F4A97" w14:paraId="1C1E75C8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028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verse even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99D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F876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4 ( 5.67 - 65.35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602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19 ( 44.37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8B4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 ( 1.06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2DD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 ( 0.7 )</w:t>
            </w:r>
          </w:p>
        </w:tc>
      </w:tr>
      <w:tr w:rsidR="00912CEE" w:rsidRPr="009F4A97" w14:paraId="352A74DD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93EB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verse drug reac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C4A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C4AE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 ( 1.33 - 4.95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4CE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 ( 8.4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0892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7 ( 0.97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B207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 ( -0.05 )</w:t>
            </w:r>
          </w:p>
        </w:tc>
      </w:tr>
      <w:tr w:rsidR="00912CEE" w:rsidRPr="009F4A97" w14:paraId="0F1E1794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1C2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sh pruritic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C94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0420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 ( 1.53 - 6.7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0C84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 ( 10.59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04B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 ( 1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E88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 ( 0.01 )</w:t>
            </w:r>
          </w:p>
        </w:tc>
      </w:tr>
      <w:tr w:rsidR="00912CEE" w:rsidRPr="009F4A97" w14:paraId="579D46C5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B338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ne pai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5773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AA43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 ( 1.13 - 4.44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814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 ( 5.6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BD88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 ( 0.87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F14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 ( -0.21 )</w:t>
            </w:r>
          </w:p>
        </w:tc>
      </w:tr>
      <w:tr w:rsidR="00912CEE" w:rsidRPr="009F4A97" w14:paraId="653D5263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CC9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pepsia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54D5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4DAF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 ( 1.08 - 4.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055A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 ( 5.0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869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 ( 0.85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55C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 ( -0.24 )</w:t>
            </w:r>
          </w:p>
        </w:tc>
      </w:tr>
      <w:tr w:rsidR="00912CEE" w:rsidRPr="009F4A97" w14:paraId="105016D0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E887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yroid hormones increas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0C2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585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3 ( 2.97 - 23.38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BB41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1 ( 23.2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70F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3 ( 1.08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531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 ( 0.32 )</w:t>
            </w:r>
          </w:p>
        </w:tc>
      </w:tr>
      <w:tr w:rsidR="00912CEE" w:rsidRPr="009F4A97" w14:paraId="18963053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D64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yroid hormones decreas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4E5F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6419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 ( 1.96 - 11.76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E2A8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 ( 14.44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312A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 ( 1.03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69B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 ( 0.1 )</w:t>
            </w:r>
          </w:p>
        </w:tc>
      </w:tr>
      <w:tr w:rsidR="00912CEE" w:rsidRPr="009F4A97" w14:paraId="10B0CCB0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9A2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sual impairmen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84E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C81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 ( 1.14 - 5.08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123D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 ( 5.6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FB7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 ( 0.85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7E03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 ( -0.25 )</w:t>
            </w:r>
          </w:p>
        </w:tc>
      </w:tr>
      <w:tr w:rsidR="00912CEE" w:rsidRPr="009F4A97" w14:paraId="52B2C391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2C6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oint swelling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9CC5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7D7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 ( 1.14 - 5.54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709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 ( 5.61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6037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5 ( 0.84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03DE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 ( -0.27 )</w:t>
            </w:r>
          </w:p>
        </w:tc>
      </w:tr>
      <w:tr w:rsidR="00912CEE" w:rsidRPr="009F4A97" w14:paraId="5F9B7F97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581E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umour</w:t>
            </w:r>
            <w:proofErr w:type="spellEnd"/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eudoprogression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F1F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018D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24 ( 4.55 - 273.03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521C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17 ( 30.4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C84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 ( 0.5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55F7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 ( 0.4 )</w:t>
            </w:r>
          </w:p>
        </w:tc>
      </w:tr>
      <w:tr w:rsidR="00912CEE" w:rsidRPr="009F4A97" w14:paraId="40F40519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AB94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ossodyni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1FBB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1E5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 1.08 - 5.6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078B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 4.9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35D9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 ( 0.8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5FA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 ( -0.34 )</w:t>
            </w:r>
          </w:p>
        </w:tc>
      </w:tr>
      <w:tr w:rsidR="00912CEE" w:rsidRPr="009F4A97" w14:paraId="412B3154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66D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adenopathy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A79B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FDB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 ( 1.39 - 9.34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1B4C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 ( 7.9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0A82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 ( 0.86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ED88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5 ( -0.22 )</w:t>
            </w:r>
          </w:p>
        </w:tc>
      </w:tr>
      <w:tr w:rsidR="00912CEE" w:rsidRPr="009F4A97" w14:paraId="2574C17C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042D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kin les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0744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1A57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6 ( 1.93 - 17.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652E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6 ( 12.64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6CED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 ( 0.9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6AA6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 ( -0.05 )</w:t>
            </w:r>
          </w:p>
        </w:tc>
      </w:tr>
      <w:tr w:rsidR="00912CEE" w:rsidRPr="009F4A97" w14:paraId="721FA6D8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F7A2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usculoskeletal stiffnes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13C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F10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 ( 1.08 - 6.32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70EFB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 ( 4.95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75A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9 ( 0.78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C1933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 ( -0.37 )</w:t>
            </w:r>
          </w:p>
        </w:tc>
      </w:tr>
      <w:tr w:rsidR="00912CEE" w:rsidRPr="009F4A97" w14:paraId="6CFFECD4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AD32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ver function test increased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13368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C0E5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 ( 1.01 - 5.7 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002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 ( 4.2 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8FF2F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 ( 0.76 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28331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 ( -0.42 )</w:t>
            </w:r>
          </w:p>
        </w:tc>
      </w:tr>
      <w:tr w:rsidR="00912CEE" w:rsidRPr="009F4A97" w14:paraId="1B3FADD4" w14:textId="77777777">
        <w:trPr>
          <w:trHeight w:val="290"/>
        </w:trPr>
        <w:tc>
          <w:tcPr>
            <w:tcW w:w="2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D6EF0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otoxicity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05B2A6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34C64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 ( 1.27 - 8.07 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67A1C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 ( 6.8 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75FA9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 ( 0.83 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DA7EA" w14:textId="77777777" w:rsidR="00912CEE" w:rsidRPr="009F4A97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4A9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 ( -0.27 )</w:t>
            </w:r>
          </w:p>
        </w:tc>
      </w:tr>
    </w:tbl>
    <w:p w14:paraId="74FC4E1E" w14:textId="77777777" w:rsidR="00912CEE" w:rsidRDefault="00912CEE">
      <w:pP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</w:pPr>
    </w:p>
    <w:p w14:paraId="007C4690" w14:textId="77777777" w:rsidR="00912CEE" w:rsidRDefault="00912CEE">
      <w:pP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</w:pPr>
    </w:p>
    <w:p w14:paraId="3AABC47A" w14:textId="2D396D50" w:rsidR="00912CEE" w:rsidRDefault="00912CEE">
      <w:pPr>
        <w:rPr>
          <w:rStyle w:val="Strong"/>
          <w:rFonts w:ascii="Times New Roman" w:eastAsia="Segoe UI" w:hAnsi="Times New Roman" w:cs="Times New Roman"/>
          <w:b w:val="0"/>
          <w:bCs/>
          <w:color w:val="404040"/>
          <w:sz w:val="24"/>
        </w:rPr>
      </w:pPr>
    </w:p>
    <w:sectPr w:rsidR="00912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2CEE"/>
    <w:rsid w:val="00153F86"/>
    <w:rsid w:val="00912CEE"/>
    <w:rsid w:val="009F4A97"/>
    <w:rsid w:val="00B8698F"/>
    <w:rsid w:val="00E4085E"/>
    <w:rsid w:val="36FC4EC2"/>
    <w:rsid w:val="49BE2756"/>
    <w:rsid w:val="4CE621EF"/>
    <w:rsid w:val="59766C31"/>
    <w:rsid w:val="67742B6D"/>
    <w:rsid w:val="73E6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BAEEB9"/>
  <w15:docId w15:val="{36CC858A-4DE2-48AC-9F68-9ED110AB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333333"/>
      <w:sz w:val="18"/>
      <w:szCs w:val="18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hint="eastAsia"/>
      <w:color w:val="333333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1</dc:creator>
  <cp:lastModifiedBy>Francesca Brentegani</cp:lastModifiedBy>
  <cp:revision>3</cp:revision>
  <dcterms:created xsi:type="dcterms:W3CDTF">2025-07-29T05:30:00Z</dcterms:created>
  <dcterms:modified xsi:type="dcterms:W3CDTF">2025-08-06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kzZmM2NWNhYWI3M2Y4ZjRkMWNjMjhiNWQ5MjViZjciLCJ1c2VySWQiOiIxNjk4MzMxMDQ5In0=</vt:lpwstr>
  </property>
  <property fmtid="{D5CDD505-2E9C-101B-9397-08002B2CF9AE}" pid="4" name="ICV">
    <vt:lpwstr>D03D0DA902E64126A289F20C3361D1EE_12</vt:lpwstr>
  </property>
</Properties>
</file>